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3F852" w14:textId="77777777" w:rsidR="00444F74" w:rsidRPr="00640697" w:rsidRDefault="00444F74" w:rsidP="00444F7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0697">
        <w:rPr>
          <w:rFonts w:ascii="Times New Roman" w:hAnsi="Times New Roman" w:cs="Times New Roman"/>
          <w:b/>
          <w:bCs/>
          <w:sz w:val="24"/>
          <w:szCs w:val="24"/>
        </w:rPr>
        <w:t>Table 4. Summary of studies investigating CH in heart transplant recip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474"/>
        <w:gridCol w:w="1362"/>
        <w:gridCol w:w="1364"/>
        <w:gridCol w:w="2172"/>
        <w:gridCol w:w="2147"/>
        <w:gridCol w:w="1663"/>
        <w:gridCol w:w="1388"/>
      </w:tblGrid>
      <w:tr w:rsidR="00444F74" w:rsidRPr="00640697" w14:paraId="75305B02" w14:textId="77777777" w:rsidTr="008D34E6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370F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(Author, Year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F090C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FFF4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 Prevale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A1160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Transplant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972A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iming Relative to Transplant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F73C4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follow-up post-OHT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E18C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-Associated Outcome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18C4E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 Genes Mutated</w:t>
            </w:r>
          </w:p>
        </w:tc>
      </w:tr>
      <w:tr w:rsidR="00444F74" w:rsidRPr="00640697" w14:paraId="6EE5C43F" w14:textId="77777777" w:rsidTr="008D34E6">
        <w:tc>
          <w:tcPr>
            <w:tcW w:w="139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B20514A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Our stud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1DB5D93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7A19423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13.9%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CBCE459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IQR 41- 60)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5910ED0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Median: 1 day before transplant</w:t>
            </w:r>
          </w:p>
          <w:p w14:paraId="48F20B5E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 xml:space="preserve">Sample collection window: </w:t>
            </w:r>
            <w:r w:rsidRPr="00640697">
              <w:rPr>
                <w:rFonts w:ascii="Times New Roman" w:eastAsia="Symbol" w:hAnsi="Times New Roman" w:cs="Times New Roman"/>
                <w:sz w:val="24"/>
                <w:szCs w:val="24"/>
              </w:rPr>
              <w:t>±</w:t>
            </w: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 xml:space="preserve"> 6 months of transplantation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8AAEBC5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All patients: 5.1 years (IQR 3.3 years)</w:t>
            </w:r>
          </w:p>
          <w:p w14:paraId="20239725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No CH: 5.1 years (IQR: 3.2 years)</w:t>
            </w:r>
          </w:p>
          <w:p w14:paraId="106A3139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CH: 5.2 years (IQR: 3.6 years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4EF15D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↑ AMR (HR 2.42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3250961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DNMT3A, ASXL1, TET2</w:t>
            </w:r>
          </w:p>
        </w:tc>
      </w:tr>
      <w:tr w:rsidR="00444F74" w:rsidRPr="00640697" w14:paraId="7839BA6F" w14:textId="77777777" w:rsidTr="008D34E6">
        <w:tc>
          <w:tcPr>
            <w:tcW w:w="13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A6A86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Scolari et al., 2022</w:t>
            </w:r>
          </w:p>
        </w:tc>
        <w:tc>
          <w:tcPr>
            <w:tcW w:w="14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96AF6A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D43A1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13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C47FBC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49 ± 14 years</w:t>
            </w:r>
          </w:p>
        </w:tc>
        <w:tc>
          <w:tcPr>
            <w:tcW w:w="249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F6515CE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68% pre-transplant (median ~200 days), 32% post-transplant (median ~114 days)</w:t>
            </w:r>
          </w:p>
        </w:tc>
        <w:tc>
          <w:tcPr>
            <w:tcW w:w="26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0256C0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color w:val="2E2E2E"/>
                <w:sz w:val="24"/>
                <w:szCs w:val="24"/>
                <w:shd w:val="clear" w:color="auto" w:fill="FFFFFF"/>
              </w:rPr>
              <w:t>3.2 ± 2.6 years</w:t>
            </w:r>
          </w:p>
        </w:tc>
        <w:tc>
          <w:tcPr>
            <w:tcW w:w="17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C6F891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↑ CAV (18% vs. 0%, p &lt; .001)</w:t>
            </w:r>
          </w:p>
          <w:p w14:paraId="243A8D0C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↑ Mortality (42% vs. 15%, adj. HR 2.9)</w:t>
            </w:r>
          </w:p>
        </w:tc>
        <w:tc>
          <w:tcPr>
            <w:tcW w:w="14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541CBF0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DNMT3A, ASXL1, TET2</w:t>
            </w:r>
          </w:p>
        </w:tc>
      </w:tr>
      <w:tr w:rsidR="00444F74" w:rsidRPr="00640697" w14:paraId="1849287F" w14:textId="77777777" w:rsidTr="008D34E6">
        <w:tc>
          <w:tcPr>
            <w:tcW w:w="13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B22517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Amancherla</w:t>
            </w:r>
            <w:proofErr w:type="spellEnd"/>
            <w:r w:rsidRPr="00640697">
              <w:rPr>
                <w:rFonts w:ascii="Times New Roman" w:hAnsi="Times New Roman" w:cs="Times New Roman"/>
                <w:sz w:val="24"/>
                <w:szCs w:val="24"/>
              </w:rPr>
              <w:t xml:space="preserve"> et al., 2023</w:t>
            </w:r>
          </w:p>
        </w:tc>
        <w:tc>
          <w:tcPr>
            <w:tcW w:w="147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45CB6F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479 of 787 included (301 VUMC, 178 CUIMC, 308 VUMC patients excluded despite sequencing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9A2043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14.9% pooled: (13.5% VUMC, 19.7% CUIMC)</w:t>
            </w:r>
          </w:p>
        </w:tc>
        <w:tc>
          <w:tcPr>
            <w:tcW w:w="134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D49A5C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249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32841A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Median 2.3 years before transplant (VUMC).</w:t>
            </w:r>
          </w:p>
          <w:p w14:paraId="0502BAA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Just before transplant (CUIMC)</w:t>
            </w:r>
          </w:p>
        </w:tc>
        <w:tc>
          <w:tcPr>
            <w:tcW w:w="269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BE7C84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18 years (VUMC) or 5.1 years (CUIMC)</w:t>
            </w:r>
          </w:p>
        </w:tc>
        <w:tc>
          <w:tcPr>
            <w:tcW w:w="17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BBBF7A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No significant association with CAV or mortality</w:t>
            </w:r>
          </w:p>
          <w:p w14:paraId="7FAD77E5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There was a significantly increased risk of CAV with large CHIP clones in the CUIMC cohort, but this was representative of only 6 patients.</w:t>
            </w:r>
          </w:p>
        </w:tc>
        <w:tc>
          <w:tcPr>
            <w:tcW w:w="145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DD7E75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DNMT3A, PPM1D, TET2</w:t>
            </w:r>
          </w:p>
        </w:tc>
      </w:tr>
      <w:tr w:rsidR="00444F74" w:rsidRPr="00640697" w14:paraId="0DAD25A0" w14:textId="77777777" w:rsidTr="008D34E6">
        <w:tc>
          <w:tcPr>
            <w:tcW w:w="139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49A34962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069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itsis</w:t>
            </w:r>
            <w:proofErr w:type="spellEnd"/>
            <w:r w:rsidRPr="00640697">
              <w:rPr>
                <w:rFonts w:ascii="Times New Roman" w:hAnsi="Times New Roman" w:cs="Times New Roman"/>
                <w:sz w:val="24"/>
                <w:szCs w:val="24"/>
              </w:rPr>
              <w:t xml:space="preserve"> et al., 2025</w:t>
            </w:r>
          </w:p>
        </w:tc>
        <w:tc>
          <w:tcPr>
            <w:tcW w:w="147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184305C0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5E4065B9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31.6%</w:t>
            </w:r>
          </w:p>
        </w:tc>
        <w:tc>
          <w:tcPr>
            <w:tcW w:w="1341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678B5547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52 (IQR:18) years</w:t>
            </w:r>
          </w:p>
          <w:p w14:paraId="67537449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A0F927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Patients with CHIP mutations were older at the time of enrollment (median age, 71 vs 56 years; P &lt; 0.001) and at the time of transplant (median age, 59 vs 46 years; P &lt; 0.001)</w:t>
            </w:r>
          </w:p>
        </w:tc>
        <w:tc>
          <w:tcPr>
            <w:tcW w:w="249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4582FE79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Median 8.5 years after transplant</w:t>
            </w:r>
          </w:p>
        </w:tc>
        <w:tc>
          <w:tcPr>
            <w:tcW w:w="2692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4D692F5D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9.7 years (IQR: 11.3)</w:t>
            </w:r>
          </w:p>
          <w:p w14:paraId="574AE098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13.3 months (IQR: 4.9) from enrollment</w:t>
            </w:r>
          </w:p>
        </w:tc>
        <w:tc>
          <w:tcPr>
            <w:tcW w:w="1725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6E9710F1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No significant association with CAV, graft failure, malignancy, or mortality</w:t>
            </w:r>
          </w:p>
        </w:tc>
        <w:tc>
          <w:tcPr>
            <w:tcW w:w="145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center"/>
          </w:tcPr>
          <w:p w14:paraId="3471D2B4" w14:textId="77777777" w:rsidR="00444F74" w:rsidRPr="00640697" w:rsidRDefault="00444F74" w:rsidP="00444F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697">
              <w:rPr>
                <w:rFonts w:ascii="Times New Roman" w:hAnsi="Times New Roman" w:cs="Times New Roman"/>
                <w:sz w:val="24"/>
                <w:szCs w:val="24"/>
              </w:rPr>
              <w:t>DNMT3A, PPM1D, SF3B1</w:t>
            </w:r>
          </w:p>
        </w:tc>
      </w:tr>
    </w:tbl>
    <w:p w14:paraId="4689239F" w14:textId="77777777" w:rsidR="00444F74" w:rsidRPr="00CF3086" w:rsidRDefault="00444F74" w:rsidP="00444F74">
      <w:pPr>
        <w:spacing w:line="240" w:lineRule="auto"/>
        <w:rPr>
          <w:rFonts w:ascii="Times New Roman" w:hAnsi="Times New Roman" w:cs="Times New Roman"/>
        </w:rPr>
      </w:pPr>
    </w:p>
    <w:p w14:paraId="162862F5" w14:textId="77777777" w:rsidR="009F7AAD" w:rsidRDefault="009F7AAD" w:rsidP="00444F74">
      <w:pPr>
        <w:spacing w:line="240" w:lineRule="auto"/>
      </w:pPr>
    </w:p>
    <w:sectPr w:rsidR="009F7AAD" w:rsidSect="00444F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74"/>
    <w:rsid w:val="000A75A4"/>
    <w:rsid w:val="00444F74"/>
    <w:rsid w:val="00572DCB"/>
    <w:rsid w:val="00840E6D"/>
    <w:rsid w:val="008F6B3D"/>
    <w:rsid w:val="009F7AAD"/>
    <w:rsid w:val="00EC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EE706"/>
  <w15:chartTrackingRefBased/>
  <w15:docId w15:val="{95D2BCB3-5DB3-4F37-91B3-8FDAAD598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4F7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F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4F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F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F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4F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F7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F7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F7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F7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F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4F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4F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F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4F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F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F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F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F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4F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4F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F7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4F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4F7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4F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4F7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4F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F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F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4F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4F7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a, Phyllis</dc:creator>
  <cp:keywords/>
  <dc:description/>
  <cp:lastModifiedBy>Billia, Phyllis</cp:lastModifiedBy>
  <cp:revision>1</cp:revision>
  <dcterms:created xsi:type="dcterms:W3CDTF">2025-09-02T19:43:00Z</dcterms:created>
  <dcterms:modified xsi:type="dcterms:W3CDTF">2025-09-02T19:44:00Z</dcterms:modified>
</cp:coreProperties>
</file>